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5F4BF" w14:textId="77777777" w:rsidR="00610597" w:rsidRDefault="00610597" w:rsidP="00610597">
      <w:pPr>
        <w:spacing w:after="0"/>
        <w:ind w:left="3777" w:right="6"/>
      </w:pPr>
      <w:r>
        <w:t>Corrected</w:t>
      </w:r>
    </w:p>
    <w:tbl>
      <w:tblPr>
        <w:tblStyle w:val="TableGrid"/>
        <w:tblW w:w="6488" w:type="dxa"/>
        <w:tblInd w:w="33" w:type="dxa"/>
        <w:tblCellMar>
          <w:top w:w="28" w:type="dxa"/>
          <w:left w:w="109" w:type="dxa"/>
          <w:right w:w="115" w:type="dxa"/>
        </w:tblCellMar>
        <w:tblLook w:val="04A0" w:firstRow="1" w:lastRow="0" w:firstColumn="1" w:lastColumn="0" w:noHBand="0" w:noVBand="1"/>
      </w:tblPr>
      <w:tblGrid>
        <w:gridCol w:w="442"/>
        <w:gridCol w:w="1652"/>
        <w:gridCol w:w="1559"/>
        <w:gridCol w:w="1417"/>
        <w:gridCol w:w="1418"/>
      </w:tblGrid>
      <w:tr w:rsidR="00610597" w14:paraId="1EE88D76" w14:textId="77777777" w:rsidTr="003F36A6">
        <w:trPr>
          <w:trHeight w:val="239"/>
        </w:trPr>
        <w:tc>
          <w:tcPr>
            <w:tcW w:w="44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339B149C" w14:textId="77777777" w:rsidR="00610597" w:rsidRDefault="00610597" w:rsidP="00A3262C">
            <w:pPr>
              <w:spacing w:after="0" w:line="259" w:lineRule="auto"/>
              <w:ind w:left="11" w:right="0" w:firstLine="0"/>
            </w:pPr>
            <w:r>
              <w:t>N</w:t>
            </w:r>
          </w:p>
        </w:tc>
        <w:tc>
          <w:tcPr>
            <w:tcW w:w="165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727A9D" w14:textId="77777777" w:rsidR="00610597" w:rsidRDefault="00610597" w:rsidP="00A3262C">
            <w:pPr>
              <w:spacing w:after="0" w:line="259" w:lineRule="auto"/>
              <w:ind w:left="9" w:right="0" w:firstLine="0"/>
            </w:pPr>
            <w:r>
              <w:t>Total time frame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D6BFFD" w14:textId="77777777" w:rsidR="00610597" w:rsidRDefault="00610597" w:rsidP="00A3262C">
            <w:pPr>
              <w:spacing w:after="0" w:line="259" w:lineRule="auto"/>
              <w:ind w:left="15" w:right="0" w:firstLine="0"/>
            </w:pPr>
            <w:r>
              <w:t>Spindle height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90166A" w14:textId="77777777" w:rsidR="00610597" w:rsidRDefault="00610597" w:rsidP="00A3262C">
            <w:pPr>
              <w:spacing w:after="0" w:line="259" w:lineRule="auto"/>
              <w:ind w:left="15" w:right="0" w:firstLine="0"/>
            </w:pPr>
            <w:r>
              <w:t>Spindle width</w:t>
            </w:r>
          </w:p>
        </w:tc>
        <w:tc>
          <w:tcPr>
            <w:tcW w:w="14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B8C19D" w14:textId="77777777" w:rsidR="00610597" w:rsidRDefault="00610597" w:rsidP="00A3262C">
            <w:pPr>
              <w:spacing w:after="0" w:line="259" w:lineRule="auto"/>
              <w:ind w:left="15" w:right="0" w:firstLine="0"/>
            </w:pPr>
            <w:r>
              <w:t>Spindle length</w:t>
            </w:r>
          </w:p>
        </w:tc>
      </w:tr>
      <w:tr w:rsidR="00610597" w14:paraId="0D30375C" w14:textId="77777777" w:rsidTr="003F36A6">
        <w:trPr>
          <w:trHeight w:val="482"/>
        </w:trPr>
        <w:tc>
          <w:tcPr>
            <w:tcW w:w="442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  <w:vAlign w:val="center"/>
          </w:tcPr>
          <w:p w14:paraId="5A87B125" w14:textId="77777777" w:rsidR="00610597" w:rsidRDefault="00610597" w:rsidP="00A3262C">
            <w:pPr>
              <w:spacing w:after="0" w:line="259" w:lineRule="auto"/>
              <w:ind w:left="11" w:right="0" w:firstLine="0"/>
            </w:pPr>
            <w:r>
              <w:t>10</w:t>
            </w:r>
          </w:p>
        </w:tc>
        <w:tc>
          <w:tcPr>
            <w:tcW w:w="165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14:paraId="22A3CB02" w14:textId="77777777" w:rsidR="00610597" w:rsidRDefault="00610597" w:rsidP="00A3262C">
            <w:pPr>
              <w:spacing w:after="0" w:line="259" w:lineRule="auto"/>
              <w:ind w:left="15" w:right="0" w:firstLine="0"/>
            </w:pPr>
            <w:r>
              <w:t>210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B97A793" w14:textId="77777777" w:rsidR="003F36A6" w:rsidRDefault="00610597" w:rsidP="00A3262C">
            <w:pPr>
              <w:spacing w:after="0" w:line="259" w:lineRule="auto"/>
              <w:ind w:left="15" w:right="97" w:firstLine="0"/>
            </w:pPr>
            <w:r>
              <w:t xml:space="preserve">29% </w:t>
            </w:r>
          </w:p>
          <w:p w14:paraId="00AFDB28" w14:textId="63586AC6" w:rsidR="00610597" w:rsidRDefault="00610597" w:rsidP="00A3262C">
            <w:pPr>
              <w:spacing w:after="0" w:line="259" w:lineRule="auto"/>
              <w:ind w:left="15" w:right="97" w:firstLine="0"/>
            </w:pPr>
            <w:r>
              <w:t>60 out of210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5772F52" w14:textId="77777777" w:rsidR="00610597" w:rsidRDefault="00610597" w:rsidP="00A3262C">
            <w:pPr>
              <w:spacing w:after="4" w:line="259" w:lineRule="auto"/>
              <w:ind w:left="15" w:right="0" w:firstLine="0"/>
            </w:pPr>
            <w:r>
              <w:t>52%</w:t>
            </w:r>
          </w:p>
          <w:p w14:paraId="785F59EB" w14:textId="77777777" w:rsidR="00610597" w:rsidRDefault="00610597" w:rsidP="00A3262C">
            <w:pPr>
              <w:spacing w:after="0" w:line="259" w:lineRule="auto"/>
              <w:ind w:left="0" w:right="0" w:firstLine="0"/>
            </w:pPr>
            <w:r>
              <w:t>109 out of 210</w:t>
            </w:r>
          </w:p>
        </w:tc>
        <w:tc>
          <w:tcPr>
            <w:tcW w:w="141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D097EC8" w14:textId="77777777" w:rsidR="00610597" w:rsidRDefault="00610597" w:rsidP="00A3262C">
            <w:pPr>
              <w:spacing w:after="4" w:line="259" w:lineRule="auto"/>
              <w:ind w:left="8" w:right="0" w:firstLine="0"/>
            </w:pPr>
            <w:r>
              <w:t>48%</w:t>
            </w:r>
          </w:p>
          <w:p w14:paraId="7051CCF1" w14:textId="77777777" w:rsidR="00610597" w:rsidRDefault="00610597" w:rsidP="00A3262C">
            <w:pPr>
              <w:spacing w:after="0" w:line="259" w:lineRule="auto"/>
              <w:ind w:left="0" w:right="0" w:firstLine="0"/>
            </w:pPr>
            <w:r>
              <w:t>101 out of 210</w:t>
            </w:r>
          </w:p>
        </w:tc>
      </w:tr>
    </w:tbl>
    <w:p w14:paraId="0DC87700" w14:textId="77777777" w:rsidR="00610597" w:rsidRDefault="00610597" w:rsidP="00610597">
      <w:pPr>
        <w:spacing w:after="268"/>
        <w:ind w:right="6"/>
        <w:rPr>
          <w:b/>
        </w:rPr>
      </w:pPr>
    </w:p>
    <w:p w14:paraId="2123F72C" w14:textId="5E8A05C7" w:rsidR="002B110B" w:rsidRDefault="00610597" w:rsidP="00610597">
      <w:r>
        <w:rPr>
          <w:b/>
        </w:rPr>
        <w:t xml:space="preserve">Supplementary Table 5. </w:t>
      </w:r>
      <w:r>
        <w:t>Spindle tracking evaluation. Spindle tracking evaluation of 10 random live-cell movies. The proportion of corrections were analysed for spindle height, width and length axes.</w:t>
      </w:r>
    </w:p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97"/>
    <w:rsid w:val="000F3011"/>
    <w:rsid w:val="002B110B"/>
    <w:rsid w:val="00342F29"/>
    <w:rsid w:val="003D4870"/>
    <w:rsid w:val="003F36A6"/>
    <w:rsid w:val="0058269D"/>
    <w:rsid w:val="00583AB2"/>
    <w:rsid w:val="005A2BAE"/>
    <w:rsid w:val="005E00D6"/>
    <w:rsid w:val="00610597"/>
    <w:rsid w:val="00634AD7"/>
    <w:rsid w:val="00AE6D47"/>
    <w:rsid w:val="00B91580"/>
    <w:rsid w:val="00BD7C82"/>
    <w:rsid w:val="00D514AB"/>
    <w:rsid w:val="00F12E3B"/>
    <w:rsid w:val="00FC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F730"/>
  <w15:chartTrackingRefBased/>
  <w15:docId w15:val="{73506DA2-951D-47DC-BF01-B17D37E0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97"/>
    <w:pPr>
      <w:spacing w:after="143" w:line="260" w:lineRule="auto"/>
      <w:ind w:left="36" w:right="49" w:hanging="3"/>
    </w:pPr>
    <w:rPr>
      <w:rFonts w:ascii="Calibri" w:eastAsia="Calibri" w:hAnsi="Calibri" w:cs="Calibri"/>
      <w:color w:val="000000"/>
      <w:sz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610597"/>
    <w:pPr>
      <w:spacing w:after="0" w:line="240" w:lineRule="auto"/>
    </w:pPr>
    <w:rPr>
      <w:rFonts w:eastAsiaTheme="minorEastAsia"/>
      <w:lang w:val="en-GB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634AD7"/>
    <w:pPr>
      <w:spacing w:after="0" w:line="240" w:lineRule="auto"/>
    </w:pPr>
    <w:rPr>
      <w:rFonts w:ascii="Calibri" w:eastAsia="Calibri" w:hAnsi="Calibri" w:cs="Calibri"/>
      <w:color w:val="000000"/>
      <w:sz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Viji Draviam</cp:lastModifiedBy>
  <cp:revision>2</cp:revision>
  <dcterms:created xsi:type="dcterms:W3CDTF">2023-02-27T18:28:00Z</dcterms:created>
  <dcterms:modified xsi:type="dcterms:W3CDTF">2023-02-27T18:28:00Z</dcterms:modified>
</cp:coreProperties>
</file>